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685C3" w14:textId="42739E64" w:rsidR="0085642D" w:rsidRPr="0085642D" w:rsidRDefault="0085642D" w:rsidP="0085642D">
      <w:pPr>
        <w:spacing w:after="0" w:line="240" w:lineRule="auto"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</w:pPr>
      <w:r w:rsidRPr="00E84C9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Supplementary Table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1</w:t>
      </w:r>
      <w:r w:rsidRPr="00E84C9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: </w:t>
      </w:r>
      <w:r w:rsidRPr="0085642D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Salmonella</w:t>
      </w:r>
      <w:r w:rsidRPr="0085642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counts represented as log CFU/ml and the percentage of </w:t>
      </w:r>
      <w:r w:rsidRPr="0085642D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Salmonella</w:t>
      </w:r>
      <w:r w:rsidRPr="0085642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nhibition in the MBEC assay.</w:t>
      </w:r>
    </w:p>
    <w:tbl>
      <w:tblPr>
        <w:tblpPr w:leftFromText="180" w:rightFromText="180" w:vertAnchor="text" w:horzAnchor="margin" w:tblpY="65"/>
        <w:tblW w:w="7721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02"/>
        <w:gridCol w:w="2700"/>
        <w:gridCol w:w="3019"/>
      </w:tblGrid>
      <w:tr w:rsidR="0085642D" w:rsidRPr="00D10EF9" w14:paraId="3862AFEB" w14:textId="77777777" w:rsidTr="00786235">
        <w:trPr>
          <w:trHeight w:val="320"/>
        </w:trPr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566A46" w14:textId="77777777" w:rsidR="0085642D" w:rsidRPr="00E84C95" w:rsidRDefault="0085642D" w:rsidP="00786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84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37D080" w14:textId="77777777" w:rsidR="0085642D" w:rsidRPr="00E84C95" w:rsidRDefault="0085642D" w:rsidP="00786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84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g (</w:t>
            </w:r>
            <w:proofErr w:type="spellStart"/>
            <w:r w:rsidRPr="00E84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fu</w:t>
            </w:r>
            <w:proofErr w:type="spellEnd"/>
            <w:r w:rsidRPr="00E84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ml)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46ACDF" w14:textId="77777777" w:rsidR="0085642D" w:rsidRPr="00E84C95" w:rsidRDefault="0085642D" w:rsidP="00786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84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ercentage inhibition</w:t>
            </w:r>
          </w:p>
        </w:tc>
      </w:tr>
      <w:tr w:rsidR="0085642D" w:rsidRPr="00D10EF9" w14:paraId="02CD5549" w14:textId="77777777" w:rsidTr="00786235">
        <w:trPr>
          <w:trHeight w:val="320"/>
        </w:trPr>
        <w:tc>
          <w:tcPr>
            <w:tcW w:w="20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039A18" w14:textId="77777777" w:rsidR="0085642D" w:rsidRPr="00D10EF9" w:rsidRDefault="0085642D" w:rsidP="00786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10E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N3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3B6EBF" w14:textId="77777777" w:rsidR="0085642D" w:rsidRPr="00D10EF9" w:rsidRDefault="0085642D" w:rsidP="00786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10E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±0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148208" w14:textId="77777777" w:rsidR="0085642D" w:rsidRPr="00D10EF9" w:rsidRDefault="0085642D" w:rsidP="00786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10E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85642D" w:rsidRPr="00D10EF9" w14:paraId="2A179784" w14:textId="77777777" w:rsidTr="00786235">
        <w:trPr>
          <w:trHeight w:val="320"/>
        </w:trPr>
        <w:tc>
          <w:tcPr>
            <w:tcW w:w="2002" w:type="dxa"/>
            <w:noWrap/>
            <w:vAlign w:val="center"/>
            <w:hideMark/>
          </w:tcPr>
          <w:p w14:paraId="1A4D85F9" w14:textId="77777777" w:rsidR="0085642D" w:rsidRPr="00D10EF9" w:rsidRDefault="0085642D" w:rsidP="00786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10E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N5</w:t>
            </w:r>
          </w:p>
        </w:tc>
        <w:tc>
          <w:tcPr>
            <w:tcW w:w="2700" w:type="dxa"/>
            <w:noWrap/>
            <w:vAlign w:val="center"/>
            <w:hideMark/>
          </w:tcPr>
          <w:p w14:paraId="2B195AA2" w14:textId="77777777" w:rsidR="0085642D" w:rsidRPr="00D10EF9" w:rsidRDefault="0085642D" w:rsidP="00786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10E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±0</w:t>
            </w:r>
          </w:p>
        </w:tc>
        <w:tc>
          <w:tcPr>
            <w:tcW w:w="3019" w:type="dxa"/>
            <w:noWrap/>
            <w:vAlign w:val="bottom"/>
            <w:hideMark/>
          </w:tcPr>
          <w:p w14:paraId="06B6B3AD" w14:textId="77777777" w:rsidR="0085642D" w:rsidRPr="00D10EF9" w:rsidRDefault="0085642D" w:rsidP="00786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10E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85642D" w:rsidRPr="00D10EF9" w14:paraId="6744CBAD" w14:textId="77777777" w:rsidTr="00786235">
        <w:trPr>
          <w:trHeight w:val="320"/>
        </w:trPr>
        <w:tc>
          <w:tcPr>
            <w:tcW w:w="20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1C681C" w14:textId="77777777" w:rsidR="0085642D" w:rsidRPr="00D10EF9" w:rsidRDefault="0085642D" w:rsidP="00786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10E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D2ED1C" w14:textId="77777777" w:rsidR="0085642D" w:rsidRPr="00D10EF9" w:rsidRDefault="0085642D" w:rsidP="00786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10E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±0</w:t>
            </w:r>
          </w:p>
        </w:tc>
        <w:tc>
          <w:tcPr>
            <w:tcW w:w="301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DF3D70" w14:textId="77777777" w:rsidR="0085642D" w:rsidRPr="00D10EF9" w:rsidRDefault="0085642D" w:rsidP="00786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10E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85642D" w:rsidRPr="00D10EF9" w14:paraId="070377A8" w14:textId="77777777" w:rsidTr="00786235">
        <w:trPr>
          <w:trHeight w:val="320"/>
        </w:trPr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468B75" w14:textId="77777777" w:rsidR="0085642D" w:rsidRPr="00D10EF9" w:rsidRDefault="0085642D" w:rsidP="00786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10E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C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60D8A8" w14:textId="77777777" w:rsidR="0085642D" w:rsidRPr="00D10EF9" w:rsidRDefault="0085642D" w:rsidP="00786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10E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±0.1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644DA5" w14:textId="77777777" w:rsidR="0085642D" w:rsidRPr="00D10EF9" w:rsidRDefault="0085642D" w:rsidP="00786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10E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</w:tbl>
    <w:p w14:paraId="2B120ACD" w14:textId="77777777" w:rsidR="0085642D" w:rsidRDefault="0085642D" w:rsidP="0085642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6E3518BC" w14:textId="77777777" w:rsidR="0085642D" w:rsidRDefault="0085642D" w:rsidP="0085642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0602E255" w14:textId="77777777" w:rsidR="0085642D" w:rsidRDefault="0085642D" w:rsidP="0085642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37B177EC" w14:textId="77777777" w:rsidR="0085642D" w:rsidRDefault="0085642D" w:rsidP="0085642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2E52768C" w14:textId="77777777" w:rsidR="0085642D" w:rsidRDefault="0085642D" w:rsidP="0085642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2C9A9C39" w14:textId="77777777" w:rsidR="0085642D" w:rsidRDefault="0085642D" w:rsidP="0085642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0C6FBD65" w14:textId="77777777" w:rsidR="00A1003C" w:rsidRDefault="00A1003C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6819DA1F" w14:textId="77777777" w:rsidR="0085642D" w:rsidRDefault="0085642D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4854EA05" w14:textId="77777777" w:rsidR="0085642D" w:rsidRDefault="0085642D" w:rsidP="0085642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0748560A" w14:textId="77777777" w:rsidR="0085642D" w:rsidRDefault="0085642D" w:rsidP="0085642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55FDBADB" w14:textId="77777777" w:rsidR="0085642D" w:rsidRDefault="0085642D" w:rsidP="0085642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62CB939E" w14:textId="77777777" w:rsidR="0085642D" w:rsidRDefault="0085642D" w:rsidP="0085642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59A48506" w14:textId="36EAEF4A" w:rsidR="0085642D" w:rsidRDefault="0085642D" w:rsidP="0085642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Supplementary Table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2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: Amino acid sequence of the original and arginine substituted analogs of PN3 and PN5 peptides.</w:t>
      </w:r>
    </w:p>
    <w:tbl>
      <w:tblPr>
        <w:tblpPr w:leftFromText="180" w:rightFromText="180" w:vertAnchor="page" w:horzAnchor="margin" w:tblpY="6065"/>
        <w:tblW w:w="7387" w:type="dxa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4"/>
        <w:gridCol w:w="2730"/>
        <w:gridCol w:w="2283"/>
      </w:tblGrid>
      <w:tr w:rsidR="0085642D" w:rsidRPr="001D4D86" w14:paraId="23DFF929" w14:textId="77777777" w:rsidTr="0085642D">
        <w:trPr>
          <w:trHeight w:val="279"/>
        </w:trPr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D7465B" w14:textId="77777777" w:rsidR="0085642D" w:rsidRPr="00FD3D50" w:rsidRDefault="0085642D" w:rsidP="0085642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FD3D50">
              <w:rPr>
                <w:rFonts w:ascii="Times New Roman" w:eastAsia="Times New Roman" w:hAnsi="Times New Roman" w:cs="font482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riginal/substitution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B30532" w14:textId="77777777" w:rsidR="0085642D" w:rsidRPr="00FD3D50" w:rsidRDefault="0085642D" w:rsidP="0085642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FD3D50">
              <w:rPr>
                <w:rFonts w:ascii="Times New Roman" w:eastAsia="Times New Roman" w:hAnsi="Times New Roman" w:cs="font482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quence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DB3DD6" w14:textId="77777777" w:rsidR="0085642D" w:rsidRPr="00FD3D50" w:rsidRDefault="0085642D" w:rsidP="0085642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FD3D50">
              <w:rPr>
                <w:rFonts w:ascii="Times New Roman" w:eastAsia="Times New Roman" w:hAnsi="Times New Roman" w:cs="font482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et charge at pH 7</w:t>
            </w:r>
          </w:p>
        </w:tc>
      </w:tr>
      <w:tr w:rsidR="0085642D" w:rsidRPr="001D4D86" w14:paraId="6DB9264A" w14:textId="77777777" w:rsidTr="0085642D">
        <w:trPr>
          <w:trHeight w:val="279"/>
        </w:trPr>
        <w:tc>
          <w:tcPr>
            <w:tcW w:w="2374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65922" w14:textId="77777777" w:rsidR="0085642D" w:rsidRPr="00FD3D50" w:rsidRDefault="0085642D" w:rsidP="0085642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FD3D50">
              <w:rPr>
                <w:rFonts w:ascii="Times New Roman" w:eastAsia="Times New Roma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PN3</w:t>
            </w:r>
          </w:p>
        </w:tc>
        <w:tc>
          <w:tcPr>
            <w:tcW w:w="2730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652E2" w14:textId="77777777" w:rsidR="0085642D" w:rsidRPr="00FD3D50" w:rsidRDefault="0085642D" w:rsidP="0085642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FD3D50">
              <w:rPr>
                <w:rFonts w:ascii="Times New Roman" w:eastAsia="Times New Roma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VQAAQAGDTKPIEV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56604C" w14:textId="77777777" w:rsidR="0085642D" w:rsidRPr="00FD3D50" w:rsidRDefault="0085642D" w:rsidP="0085642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FD3D50">
              <w:rPr>
                <w:rFonts w:ascii="Times New Roman" w:eastAsia="Times New Roma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-1</w:t>
            </w:r>
          </w:p>
        </w:tc>
      </w:tr>
      <w:tr w:rsidR="0085642D" w:rsidRPr="001D4D86" w14:paraId="6D54C3FF" w14:textId="77777777" w:rsidTr="0085642D">
        <w:trPr>
          <w:trHeight w:val="279"/>
        </w:trPr>
        <w:tc>
          <w:tcPr>
            <w:tcW w:w="237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EC730" w14:textId="77777777" w:rsidR="0085642D" w:rsidRPr="00FD3D50" w:rsidRDefault="0085642D" w:rsidP="0085642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FD3D50">
              <w:rPr>
                <w:rFonts w:ascii="Times New Roman" w:eastAsia="Times New Roma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PN3-D8R</w:t>
            </w:r>
          </w:p>
        </w:tc>
        <w:tc>
          <w:tcPr>
            <w:tcW w:w="27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C6244" w14:textId="77777777" w:rsidR="0085642D" w:rsidRPr="00FD3D50" w:rsidRDefault="0085642D" w:rsidP="0085642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FD3D50">
              <w:rPr>
                <w:rFonts w:ascii="Times New Roman" w:eastAsia="Times New Roma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VQAAQAG</w:t>
            </w:r>
            <w:r w:rsidRPr="00FD3D50">
              <w:rPr>
                <w:rFonts w:ascii="Times New Roman" w:eastAsia="Times New Roman" w:hAnsi="Times New Roman" w:cs="font482"/>
                <w:color w:val="FF0000"/>
                <w:kern w:val="0"/>
                <w:sz w:val="24"/>
                <w:szCs w:val="24"/>
                <w14:ligatures w14:val="none"/>
              </w:rPr>
              <w:t>R</w:t>
            </w:r>
            <w:r w:rsidRPr="00FD3D50">
              <w:rPr>
                <w:rFonts w:ascii="Times New Roman" w:eastAsia="Times New Roma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TKPIEV</w:t>
            </w:r>
          </w:p>
        </w:tc>
        <w:tc>
          <w:tcPr>
            <w:tcW w:w="2283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C29ED9" w14:textId="77777777" w:rsidR="0085642D" w:rsidRPr="00FD3D50" w:rsidRDefault="0085642D" w:rsidP="0085642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FD3D50">
              <w:rPr>
                <w:rFonts w:ascii="Times New Roman" w:eastAsia="SimSu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85642D" w:rsidRPr="001D4D86" w14:paraId="3BC8EAB1" w14:textId="77777777" w:rsidTr="0085642D">
        <w:trPr>
          <w:trHeight w:val="279"/>
        </w:trPr>
        <w:tc>
          <w:tcPr>
            <w:tcW w:w="237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FED51" w14:textId="77777777" w:rsidR="0085642D" w:rsidRPr="00FD3D50" w:rsidRDefault="0085642D" w:rsidP="0085642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FD3D50">
              <w:rPr>
                <w:rFonts w:ascii="Times New Roman" w:eastAsia="Times New Roma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PN3-E13R</w:t>
            </w:r>
          </w:p>
        </w:tc>
        <w:tc>
          <w:tcPr>
            <w:tcW w:w="27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03AFA" w14:textId="77777777" w:rsidR="0085642D" w:rsidRPr="00FD3D50" w:rsidRDefault="0085642D" w:rsidP="0085642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FD3D50">
              <w:rPr>
                <w:rFonts w:ascii="Times New Roman" w:eastAsia="Times New Roma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VQAAQAGDTKPI</w:t>
            </w:r>
            <w:r w:rsidRPr="00FD3D50">
              <w:rPr>
                <w:rFonts w:ascii="Times New Roman" w:eastAsia="Times New Roman" w:hAnsi="Times New Roman" w:cs="font482"/>
                <w:color w:val="FF0000"/>
                <w:kern w:val="0"/>
                <w:sz w:val="24"/>
                <w:szCs w:val="24"/>
                <w14:ligatures w14:val="none"/>
              </w:rPr>
              <w:t>R</w:t>
            </w:r>
            <w:r w:rsidRPr="00FD3D50">
              <w:rPr>
                <w:rFonts w:ascii="Times New Roman" w:eastAsia="Times New Roma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2283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938101" w14:textId="77777777" w:rsidR="0085642D" w:rsidRPr="00FD3D50" w:rsidRDefault="0085642D" w:rsidP="0085642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FD3D50">
              <w:rPr>
                <w:rFonts w:ascii="Times New Roman" w:eastAsia="SimSu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85642D" w:rsidRPr="001D4D86" w14:paraId="09E84093" w14:textId="77777777" w:rsidTr="0085642D">
        <w:trPr>
          <w:trHeight w:val="279"/>
        </w:trPr>
        <w:tc>
          <w:tcPr>
            <w:tcW w:w="237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04E49" w14:textId="77777777" w:rsidR="0085642D" w:rsidRPr="00FD3D50" w:rsidRDefault="0085642D" w:rsidP="0085642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FD3D50">
              <w:rPr>
                <w:rFonts w:ascii="Times New Roman" w:eastAsia="Times New Roma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PN3-D8R&amp;E13R</w:t>
            </w:r>
          </w:p>
        </w:tc>
        <w:tc>
          <w:tcPr>
            <w:tcW w:w="27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81306" w14:textId="77777777" w:rsidR="0085642D" w:rsidRPr="00FD3D50" w:rsidRDefault="0085642D" w:rsidP="0085642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FD3D50">
              <w:rPr>
                <w:rFonts w:ascii="Times New Roman" w:eastAsia="Times New Roma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VQAAQAG</w:t>
            </w:r>
            <w:r w:rsidRPr="00FD3D50">
              <w:rPr>
                <w:rFonts w:ascii="Times New Roman" w:eastAsia="Times New Roman" w:hAnsi="Times New Roman" w:cs="font482"/>
                <w:color w:val="FF0000"/>
                <w:kern w:val="0"/>
                <w:sz w:val="24"/>
                <w:szCs w:val="24"/>
                <w14:ligatures w14:val="none"/>
              </w:rPr>
              <w:t>R</w:t>
            </w:r>
            <w:r w:rsidRPr="00FD3D50">
              <w:rPr>
                <w:rFonts w:ascii="Times New Roman" w:eastAsia="Times New Roma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TKPI</w:t>
            </w:r>
            <w:r w:rsidRPr="00FD3D50">
              <w:rPr>
                <w:rFonts w:ascii="Times New Roman" w:eastAsia="Times New Roman" w:hAnsi="Times New Roman" w:cs="font482"/>
                <w:color w:val="FF0000"/>
                <w:kern w:val="0"/>
                <w:sz w:val="24"/>
                <w:szCs w:val="24"/>
                <w14:ligatures w14:val="none"/>
              </w:rPr>
              <w:t>R</w:t>
            </w:r>
            <w:r w:rsidRPr="00FD3D50">
              <w:rPr>
                <w:rFonts w:ascii="Times New Roman" w:eastAsia="Times New Roma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2283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6E921E" w14:textId="77777777" w:rsidR="0085642D" w:rsidRPr="00FD3D50" w:rsidRDefault="0085642D" w:rsidP="0085642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FD3D50">
              <w:rPr>
                <w:rFonts w:ascii="Times New Roman" w:eastAsia="SimSu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85642D" w:rsidRPr="001D4D86" w14:paraId="759FD3F3" w14:textId="77777777" w:rsidTr="0085642D">
        <w:trPr>
          <w:trHeight w:val="279"/>
        </w:trPr>
        <w:tc>
          <w:tcPr>
            <w:tcW w:w="2374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1F94F" w14:textId="77777777" w:rsidR="0085642D" w:rsidRPr="00FD3D50" w:rsidRDefault="0085642D" w:rsidP="0085642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FD3D50">
              <w:rPr>
                <w:rFonts w:ascii="Times New Roman" w:eastAsia="Times New Roma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PN5</w:t>
            </w:r>
          </w:p>
        </w:tc>
        <w:tc>
          <w:tcPr>
            <w:tcW w:w="2730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C609A1" w14:textId="77777777" w:rsidR="0085642D" w:rsidRPr="00FD3D50" w:rsidRDefault="0085642D" w:rsidP="0085642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FD3D50">
              <w:rPr>
                <w:rFonts w:ascii="Times New Roman" w:eastAsia="Times New Roma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VTDTSGKAGTTKISNV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6C30FA" w14:textId="77777777" w:rsidR="0085642D" w:rsidRPr="00FD3D50" w:rsidRDefault="0085642D" w:rsidP="0085642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FD3D50">
              <w:rPr>
                <w:rFonts w:ascii="Times New Roman" w:eastAsia="Times New Roma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85642D" w:rsidRPr="001D4D86" w14:paraId="074D7AFB" w14:textId="77777777" w:rsidTr="0085642D">
        <w:trPr>
          <w:trHeight w:val="279"/>
        </w:trPr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9313BB" w14:textId="77777777" w:rsidR="0085642D" w:rsidRPr="00FD3D50" w:rsidRDefault="0085642D" w:rsidP="0085642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FD3D50">
              <w:rPr>
                <w:rFonts w:ascii="Times New Roman" w:eastAsia="Times New Roma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PN5-D3R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68A98E" w14:textId="77777777" w:rsidR="0085642D" w:rsidRPr="00FD3D50" w:rsidRDefault="0085642D" w:rsidP="0085642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FD3D50">
              <w:rPr>
                <w:rFonts w:ascii="Times New Roman" w:eastAsia="Times New Roma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VT</w:t>
            </w:r>
            <w:r w:rsidRPr="00FD3D50">
              <w:rPr>
                <w:rFonts w:ascii="Times New Roman" w:eastAsia="Times New Roman" w:hAnsi="Times New Roman" w:cs="font482"/>
                <w:color w:val="FF0000"/>
                <w:kern w:val="0"/>
                <w:sz w:val="24"/>
                <w:szCs w:val="24"/>
                <w14:ligatures w14:val="none"/>
              </w:rPr>
              <w:t>R</w:t>
            </w:r>
            <w:r w:rsidRPr="00FD3D50">
              <w:rPr>
                <w:rFonts w:ascii="Times New Roman" w:eastAsia="Times New Roma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TSGKAGTTKISNV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3D5E0B" w14:textId="77777777" w:rsidR="0085642D" w:rsidRPr="00FD3D50" w:rsidRDefault="0085642D" w:rsidP="0085642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FD3D50">
              <w:rPr>
                <w:rFonts w:ascii="Times New Roman" w:eastAsia="SimSun" w:hAnsi="Times New Roman" w:cs="font482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</w:tbl>
    <w:p w14:paraId="5DD94790" w14:textId="77777777" w:rsidR="0085642D" w:rsidRDefault="0085642D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28A0F42A" w14:textId="77777777" w:rsidR="0085642D" w:rsidRDefault="0085642D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0C603447" w14:textId="77777777" w:rsidR="0085642D" w:rsidRDefault="0085642D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755CC13C" w14:textId="77777777" w:rsidR="0085642D" w:rsidRDefault="0085642D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3F2303AB" w14:textId="77777777" w:rsidR="0085642D" w:rsidRDefault="0085642D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5412DEDA" w14:textId="77777777" w:rsidR="0085642D" w:rsidRDefault="0085642D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516D2E86" w14:textId="77777777" w:rsidR="0085642D" w:rsidRDefault="0085642D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4653F77E" w14:textId="77777777" w:rsidR="00996713" w:rsidRDefault="00996713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2908BE78" w14:textId="77777777" w:rsidR="00996713" w:rsidRDefault="00996713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013E6268" w14:textId="77777777" w:rsidR="00FD3D50" w:rsidRDefault="00FD3D50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4D6E64CF" w14:textId="77777777" w:rsidR="00FD3D50" w:rsidRDefault="00FD3D50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073C7EB6" w14:textId="77777777" w:rsidR="00FD3D50" w:rsidRDefault="00FD3D50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41B5929D" w14:textId="77777777" w:rsidR="00FD3D50" w:rsidRDefault="00FD3D50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6E0ABB8C" w14:textId="77777777" w:rsidR="00FD3D50" w:rsidRDefault="00FD3D50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574DCEC5" w14:textId="77777777" w:rsidR="00FD3D50" w:rsidRDefault="00FD3D50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718E568C" w14:textId="77777777" w:rsidR="00FD3D50" w:rsidRDefault="00FD3D50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403F4BC3" w14:textId="77777777" w:rsidR="00213B9B" w:rsidRDefault="00213B9B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6E106FA2" w14:textId="77777777" w:rsidR="00213B9B" w:rsidRDefault="00213B9B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5E65582D" w14:textId="77777777" w:rsidR="00213B9B" w:rsidRDefault="00213B9B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7309DF10" w14:textId="77777777" w:rsidR="00213B9B" w:rsidRDefault="00213B9B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3260FBEA" w14:textId="77777777" w:rsidR="00213B9B" w:rsidRDefault="00213B9B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tbl>
      <w:tblPr>
        <w:tblpPr w:leftFromText="180" w:rightFromText="180" w:vertAnchor="page" w:horzAnchor="margin" w:tblpY="1878"/>
        <w:tblW w:w="10313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1440"/>
        <w:gridCol w:w="2430"/>
        <w:gridCol w:w="3658"/>
      </w:tblGrid>
      <w:tr w:rsidR="0096060A" w:rsidRPr="00A1003C" w14:paraId="408D71AD" w14:textId="77777777" w:rsidTr="0096060A">
        <w:trPr>
          <w:trHeight w:val="286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94EBDE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Bacterial spp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295DF1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05CC87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lture conditions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84390C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/source</w:t>
            </w:r>
          </w:p>
        </w:tc>
      </w:tr>
      <w:tr w:rsidR="0096060A" w:rsidRPr="00A1003C" w14:paraId="36B33F3A" w14:textId="77777777" w:rsidTr="0096060A">
        <w:trPr>
          <w:trHeight w:val="286"/>
        </w:trPr>
        <w:tc>
          <w:tcPr>
            <w:tcW w:w="27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4EDE68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almonella</w:t>
            </w: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lban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B6E61E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B broth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A6D86C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 °C, aerobic, 12 h, 180 rpm</w:t>
            </w:r>
          </w:p>
        </w:tc>
        <w:tc>
          <w:tcPr>
            <w:tcW w:w="36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C9AB09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boratory collection</w:t>
            </w:r>
          </w:p>
        </w:tc>
      </w:tr>
      <w:tr w:rsidR="0096060A" w:rsidRPr="00A1003C" w14:paraId="5809AC81" w14:textId="77777777" w:rsidTr="0096060A">
        <w:trPr>
          <w:trHeight w:val="286"/>
        </w:trPr>
        <w:tc>
          <w:tcPr>
            <w:tcW w:w="2785" w:type="dxa"/>
            <w:noWrap/>
            <w:vAlign w:val="bottom"/>
            <w:hideMark/>
          </w:tcPr>
          <w:p w14:paraId="158D6E70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almonella</w:t>
            </w: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atum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6DD27469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B broth</w:t>
            </w:r>
          </w:p>
        </w:tc>
        <w:tc>
          <w:tcPr>
            <w:tcW w:w="2430" w:type="dxa"/>
            <w:noWrap/>
            <w:vAlign w:val="bottom"/>
            <w:hideMark/>
          </w:tcPr>
          <w:p w14:paraId="3DC8C30D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 °C, aerobic, 12 h, 180 rpm</w:t>
            </w:r>
          </w:p>
        </w:tc>
        <w:tc>
          <w:tcPr>
            <w:tcW w:w="3658" w:type="dxa"/>
            <w:noWrap/>
            <w:vAlign w:val="bottom"/>
            <w:hideMark/>
          </w:tcPr>
          <w:p w14:paraId="59EF9A92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boratory collection</w:t>
            </w:r>
          </w:p>
        </w:tc>
      </w:tr>
      <w:tr w:rsidR="0096060A" w:rsidRPr="00A1003C" w14:paraId="3134EEC6" w14:textId="77777777" w:rsidTr="0096060A">
        <w:trPr>
          <w:trHeight w:val="286"/>
        </w:trPr>
        <w:tc>
          <w:tcPr>
            <w:tcW w:w="2785" w:type="dxa"/>
            <w:noWrap/>
            <w:vAlign w:val="bottom"/>
            <w:hideMark/>
          </w:tcPr>
          <w:p w14:paraId="062BA610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almonella</w:t>
            </w: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renderup</w:t>
            </w:r>
          </w:p>
        </w:tc>
        <w:tc>
          <w:tcPr>
            <w:tcW w:w="1440" w:type="dxa"/>
            <w:noWrap/>
            <w:vAlign w:val="bottom"/>
            <w:hideMark/>
          </w:tcPr>
          <w:p w14:paraId="538E5514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B broth</w:t>
            </w:r>
          </w:p>
        </w:tc>
        <w:tc>
          <w:tcPr>
            <w:tcW w:w="2430" w:type="dxa"/>
            <w:noWrap/>
            <w:vAlign w:val="bottom"/>
            <w:hideMark/>
          </w:tcPr>
          <w:p w14:paraId="1662D2FC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 °C, aerobic, 12 h, 180 rpm</w:t>
            </w:r>
          </w:p>
        </w:tc>
        <w:tc>
          <w:tcPr>
            <w:tcW w:w="3658" w:type="dxa"/>
            <w:noWrap/>
            <w:vAlign w:val="bottom"/>
            <w:hideMark/>
          </w:tcPr>
          <w:p w14:paraId="6844C48B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boratory collection</w:t>
            </w:r>
          </w:p>
        </w:tc>
      </w:tr>
      <w:tr w:rsidR="0096060A" w:rsidRPr="00A1003C" w14:paraId="604C0917" w14:textId="77777777" w:rsidTr="0096060A">
        <w:trPr>
          <w:trHeight w:val="286"/>
        </w:trPr>
        <w:tc>
          <w:tcPr>
            <w:tcW w:w="2785" w:type="dxa"/>
            <w:noWrap/>
            <w:vAlign w:val="bottom"/>
            <w:hideMark/>
          </w:tcPr>
          <w:p w14:paraId="56B8F972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almonella</w:t>
            </w: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nteritidis</w:t>
            </w:r>
          </w:p>
        </w:tc>
        <w:tc>
          <w:tcPr>
            <w:tcW w:w="1440" w:type="dxa"/>
            <w:noWrap/>
            <w:vAlign w:val="bottom"/>
            <w:hideMark/>
          </w:tcPr>
          <w:p w14:paraId="11466A40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B broth</w:t>
            </w:r>
          </w:p>
        </w:tc>
        <w:tc>
          <w:tcPr>
            <w:tcW w:w="2430" w:type="dxa"/>
            <w:noWrap/>
            <w:vAlign w:val="bottom"/>
            <w:hideMark/>
          </w:tcPr>
          <w:p w14:paraId="5566D8F0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 °C, aerobic, 18-24 h, 180 rpm</w:t>
            </w:r>
          </w:p>
        </w:tc>
        <w:tc>
          <w:tcPr>
            <w:tcW w:w="3658" w:type="dxa"/>
            <w:noWrap/>
            <w:vAlign w:val="bottom"/>
            <w:hideMark/>
          </w:tcPr>
          <w:p w14:paraId="659D5829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boratory collection</w:t>
            </w:r>
          </w:p>
        </w:tc>
      </w:tr>
      <w:tr w:rsidR="0096060A" w:rsidRPr="00A1003C" w14:paraId="06877922" w14:textId="77777777" w:rsidTr="0096060A">
        <w:trPr>
          <w:trHeight w:val="286"/>
        </w:trPr>
        <w:tc>
          <w:tcPr>
            <w:tcW w:w="2785" w:type="dxa"/>
            <w:noWrap/>
            <w:vAlign w:val="bottom"/>
            <w:hideMark/>
          </w:tcPr>
          <w:p w14:paraId="60059C48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almonella</w:t>
            </w: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eidelberg</w:t>
            </w:r>
          </w:p>
        </w:tc>
        <w:tc>
          <w:tcPr>
            <w:tcW w:w="1440" w:type="dxa"/>
            <w:noWrap/>
            <w:vAlign w:val="bottom"/>
            <w:hideMark/>
          </w:tcPr>
          <w:p w14:paraId="524969B2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B broth</w:t>
            </w:r>
          </w:p>
        </w:tc>
        <w:tc>
          <w:tcPr>
            <w:tcW w:w="2430" w:type="dxa"/>
            <w:noWrap/>
            <w:vAlign w:val="bottom"/>
            <w:hideMark/>
          </w:tcPr>
          <w:p w14:paraId="6568AEF3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 °C, aerobic, 12 h, 180 rpm</w:t>
            </w:r>
          </w:p>
        </w:tc>
        <w:tc>
          <w:tcPr>
            <w:tcW w:w="3658" w:type="dxa"/>
            <w:noWrap/>
            <w:vAlign w:val="bottom"/>
            <w:hideMark/>
          </w:tcPr>
          <w:p w14:paraId="7C0C7F95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boratory collection</w:t>
            </w:r>
          </w:p>
        </w:tc>
      </w:tr>
      <w:tr w:rsidR="0096060A" w:rsidRPr="00A1003C" w14:paraId="65650348" w14:textId="77777777" w:rsidTr="0096060A">
        <w:trPr>
          <w:trHeight w:val="286"/>
        </w:trPr>
        <w:tc>
          <w:tcPr>
            <w:tcW w:w="2785" w:type="dxa"/>
            <w:noWrap/>
            <w:vAlign w:val="bottom"/>
            <w:hideMark/>
          </w:tcPr>
          <w:p w14:paraId="163EC686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almonella</w:t>
            </w: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Javiana</w:t>
            </w:r>
          </w:p>
        </w:tc>
        <w:tc>
          <w:tcPr>
            <w:tcW w:w="1440" w:type="dxa"/>
            <w:noWrap/>
            <w:vAlign w:val="bottom"/>
            <w:hideMark/>
          </w:tcPr>
          <w:p w14:paraId="0152CCDD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B broth</w:t>
            </w:r>
          </w:p>
        </w:tc>
        <w:tc>
          <w:tcPr>
            <w:tcW w:w="2430" w:type="dxa"/>
            <w:noWrap/>
            <w:vAlign w:val="bottom"/>
            <w:hideMark/>
          </w:tcPr>
          <w:p w14:paraId="6089E704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 °C, aerobic, 12 h, 180 rpm</w:t>
            </w:r>
          </w:p>
        </w:tc>
        <w:tc>
          <w:tcPr>
            <w:tcW w:w="3658" w:type="dxa"/>
            <w:noWrap/>
            <w:vAlign w:val="bottom"/>
            <w:hideMark/>
          </w:tcPr>
          <w:p w14:paraId="25706F27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boratory collection</w:t>
            </w:r>
          </w:p>
        </w:tc>
      </w:tr>
      <w:tr w:rsidR="0096060A" w:rsidRPr="00A1003C" w14:paraId="53BB0D02" w14:textId="77777777" w:rsidTr="0096060A">
        <w:trPr>
          <w:trHeight w:val="286"/>
        </w:trPr>
        <w:tc>
          <w:tcPr>
            <w:tcW w:w="2785" w:type="dxa"/>
            <w:noWrap/>
            <w:vAlign w:val="bottom"/>
            <w:hideMark/>
          </w:tcPr>
          <w:p w14:paraId="6F3BD25F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Salmonella </w:t>
            </w: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enchen</w:t>
            </w:r>
          </w:p>
        </w:tc>
        <w:tc>
          <w:tcPr>
            <w:tcW w:w="1440" w:type="dxa"/>
            <w:noWrap/>
            <w:vAlign w:val="bottom"/>
            <w:hideMark/>
          </w:tcPr>
          <w:p w14:paraId="650271F5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B broth</w:t>
            </w:r>
          </w:p>
        </w:tc>
        <w:tc>
          <w:tcPr>
            <w:tcW w:w="2430" w:type="dxa"/>
            <w:noWrap/>
            <w:vAlign w:val="bottom"/>
            <w:hideMark/>
          </w:tcPr>
          <w:p w14:paraId="29DAAFFA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 °C, aerobic, 12 h, 180 rpm</w:t>
            </w:r>
          </w:p>
        </w:tc>
        <w:tc>
          <w:tcPr>
            <w:tcW w:w="3658" w:type="dxa"/>
            <w:noWrap/>
            <w:vAlign w:val="bottom"/>
            <w:hideMark/>
          </w:tcPr>
          <w:p w14:paraId="459DD9D8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boratory collection</w:t>
            </w:r>
          </w:p>
        </w:tc>
      </w:tr>
      <w:tr w:rsidR="0096060A" w:rsidRPr="00A1003C" w14:paraId="38663F84" w14:textId="77777777" w:rsidTr="0096060A">
        <w:trPr>
          <w:trHeight w:val="286"/>
        </w:trPr>
        <w:tc>
          <w:tcPr>
            <w:tcW w:w="2785" w:type="dxa"/>
            <w:noWrap/>
            <w:vAlign w:val="bottom"/>
            <w:hideMark/>
          </w:tcPr>
          <w:p w14:paraId="49EEE1E3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almonella</w:t>
            </w: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Newport</w:t>
            </w:r>
          </w:p>
        </w:tc>
        <w:tc>
          <w:tcPr>
            <w:tcW w:w="1440" w:type="dxa"/>
            <w:noWrap/>
            <w:vAlign w:val="bottom"/>
            <w:hideMark/>
          </w:tcPr>
          <w:p w14:paraId="6C5CAB56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B broth</w:t>
            </w:r>
          </w:p>
        </w:tc>
        <w:tc>
          <w:tcPr>
            <w:tcW w:w="2430" w:type="dxa"/>
            <w:noWrap/>
            <w:vAlign w:val="bottom"/>
            <w:hideMark/>
          </w:tcPr>
          <w:p w14:paraId="3A25F555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 °C, aerobic, 12 h, 180 rpm</w:t>
            </w:r>
          </w:p>
        </w:tc>
        <w:tc>
          <w:tcPr>
            <w:tcW w:w="3658" w:type="dxa"/>
            <w:noWrap/>
            <w:vAlign w:val="bottom"/>
            <w:hideMark/>
          </w:tcPr>
          <w:p w14:paraId="5D4197B7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boratory collection</w:t>
            </w:r>
          </w:p>
        </w:tc>
      </w:tr>
      <w:tr w:rsidR="0096060A" w:rsidRPr="00A1003C" w14:paraId="05185938" w14:textId="77777777" w:rsidTr="0096060A">
        <w:trPr>
          <w:trHeight w:val="286"/>
        </w:trPr>
        <w:tc>
          <w:tcPr>
            <w:tcW w:w="2785" w:type="dxa"/>
            <w:noWrap/>
            <w:vAlign w:val="bottom"/>
            <w:hideMark/>
          </w:tcPr>
          <w:p w14:paraId="459F8458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almonella</w:t>
            </w: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aintpaul</w:t>
            </w:r>
          </w:p>
        </w:tc>
        <w:tc>
          <w:tcPr>
            <w:tcW w:w="1440" w:type="dxa"/>
            <w:noWrap/>
            <w:vAlign w:val="bottom"/>
            <w:hideMark/>
          </w:tcPr>
          <w:p w14:paraId="13A4F232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B broth</w:t>
            </w:r>
          </w:p>
        </w:tc>
        <w:tc>
          <w:tcPr>
            <w:tcW w:w="2430" w:type="dxa"/>
            <w:noWrap/>
            <w:vAlign w:val="bottom"/>
            <w:hideMark/>
          </w:tcPr>
          <w:p w14:paraId="39EC33EB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 °C, aerobic, 12 h, 180 rpm</w:t>
            </w:r>
          </w:p>
        </w:tc>
        <w:tc>
          <w:tcPr>
            <w:tcW w:w="3658" w:type="dxa"/>
            <w:noWrap/>
            <w:vAlign w:val="bottom"/>
            <w:hideMark/>
          </w:tcPr>
          <w:p w14:paraId="35908A59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boratory collection</w:t>
            </w:r>
          </w:p>
        </w:tc>
      </w:tr>
      <w:tr w:rsidR="0096060A" w:rsidRPr="00A1003C" w14:paraId="0CACE906" w14:textId="77777777" w:rsidTr="0096060A">
        <w:trPr>
          <w:trHeight w:val="286"/>
        </w:trPr>
        <w:tc>
          <w:tcPr>
            <w:tcW w:w="27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236781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almonella</w:t>
            </w: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yphimurium LT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466F24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B broth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22A984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 °C, aerobic, 18-24 h, 180 rpm</w:t>
            </w:r>
          </w:p>
        </w:tc>
        <w:tc>
          <w:tcPr>
            <w:tcW w:w="36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CCE2D4D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ohn Gunn, OSU, Columbus</w:t>
            </w:r>
          </w:p>
        </w:tc>
      </w:tr>
      <w:tr w:rsidR="0096060A" w:rsidRPr="00A1003C" w14:paraId="7B9E8BBC" w14:textId="77777777" w:rsidTr="0096060A">
        <w:trPr>
          <w:trHeight w:val="286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743D01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almonella</w:t>
            </w: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yphimurium Nalidixic acid resista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55478C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B broth/XLT-4 agar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A6AD2F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 °C, aerobic, 18-24 h, 180 rpm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4ED06C" w14:textId="77777777" w:rsidR="0096060A" w:rsidRPr="00A1003C" w:rsidRDefault="0096060A" w:rsidP="0096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boratory collection</w:t>
            </w:r>
            <w:r w:rsidRPr="00A100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01C5EE0A" w14:textId="61FBE688" w:rsidR="00213B9B" w:rsidRPr="00A1003C" w:rsidRDefault="0096060A" w:rsidP="00A1003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1003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213B9B" w:rsidRPr="00A1003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Supplementary </w:t>
      </w:r>
      <w:r w:rsidR="00213B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</w:t>
      </w:r>
      <w:r w:rsidR="00213B9B" w:rsidRPr="00A1003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ble </w:t>
      </w:r>
      <w:r w:rsidR="00E84C9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3</w:t>
      </w:r>
      <w:r w:rsidR="00213B9B" w:rsidRPr="00A1003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: Details of </w:t>
      </w:r>
      <w:r w:rsidRPr="0096060A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Salmonella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213B9B" w:rsidRPr="00A1003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train</w:t>
      </w:r>
      <w:r w:rsidR="00213B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</w:t>
      </w:r>
      <w:r w:rsidR="00213B9B" w:rsidRPr="00A1003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used in this stud</w:t>
      </w:r>
      <w:r w:rsidR="00213B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y</w:t>
      </w:r>
      <w:r w:rsidR="0085642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.</w:t>
      </w:r>
    </w:p>
    <w:sectPr w:rsidR="00213B9B" w:rsidRPr="00A10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ont482">
    <w:altName w:val="Calibri"/>
    <w:panose1 w:val="020B0604020202020204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03C"/>
    <w:rsid w:val="000371B8"/>
    <w:rsid w:val="000A44A3"/>
    <w:rsid w:val="0020734A"/>
    <w:rsid w:val="00213B9B"/>
    <w:rsid w:val="00252820"/>
    <w:rsid w:val="005C1F78"/>
    <w:rsid w:val="006435BF"/>
    <w:rsid w:val="007F3DCB"/>
    <w:rsid w:val="0085642D"/>
    <w:rsid w:val="0096060A"/>
    <w:rsid w:val="00996713"/>
    <w:rsid w:val="00A1003C"/>
    <w:rsid w:val="00AD297F"/>
    <w:rsid w:val="00C069C2"/>
    <w:rsid w:val="00C86457"/>
    <w:rsid w:val="00DB66B2"/>
    <w:rsid w:val="00DB78D6"/>
    <w:rsid w:val="00DE764E"/>
    <w:rsid w:val="00E84C95"/>
    <w:rsid w:val="00F27055"/>
    <w:rsid w:val="00FD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27028E"/>
  <w15:chartTrackingRefBased/>
  <w15:docId w15:val="{432A7D38-361E-4EA6-B371-EC1803DAF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00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0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0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0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0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0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0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0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0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0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0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0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0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0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0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0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0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0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0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0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0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00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0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03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564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95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dari, Menuka</dc:creator>
  <cp:keywords/>
  <dc:description/>
  <cp:lastModifiedBy>Rajashekara, Gireesh</cp:lastModifiedBy>
  <cp:revision>11</cp:revision>
  <dcterms:created xsi:type="dcterms:W3CDTF">2024-09-11T16:12:00Z</dcterms:created>
  <dcterms:modified xsi:type="dcterms:W3CDTF">2025-11-19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92abe5d7494e287a548cbbd9022e5049fe893c4b92db2854f4150bccdd2cba</vt:lpwstr>
  </property>
</Properties>
</file>